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02D68" w14:textId="77777777" w:rsidR="00F2699A" w:rsidRPr="001549D3" w:rsidRDefault="00F2699A" w:rsidP="00F2699A">
      <w:pPr>
        <w:pStyle w:val="SupplementaryMaterial"/>
        <w:rPr>
          <w:b w:val="0"/>
        </w:rPr>
      </w:pPr>
      <w:r w:rsidRPr="001549D3">
        <w:t>Supplementary Material</w:t>
      </w:r>
    </w:p>
    <w:p w14:paraId="79ECFDF2" w14:textId="07AF478A" w:rsidR="00F2699A" w:rsidRDefault="00F2699A" w:rsidP="00F2699A">
      <w:pPr>
        <w:pStyle w:val="Title"/>
      </w:pPr>
      <w:r w:rsidRPr="00FA44D7">
        <w:t xml:space="preserve">The </w:t>
      </w:r>
      <w:r w:rsidRPr="00F2699A">
        <w:t>progression</w:t>
      </w:r>
      <w:r w:rsidRPr="00FA44D7">
        <w:t xml:space="preserve"> of the sole microbiome in a hatchery life cycle, from egg to juvenile</w:t>
      </w:r>
    </w:p>
    <w:p w14:paraId="6C31E43D" w14:textId="77777777" w:rsidR="00F2699A" w:rsidRPr="00FA44D7" w:rsidRDefault="00F2699A" w:rsidP="00F2699A">
      <w:pPr>
        <w:pStyle w:val="AuthorList"/>
        <w:rPr>
          <w:lang w:val="pt-PT"/>
        </w:rPr>
      </w:pPr>
      <w:r w:rsidRPr="00FA44D7">
        <w:rPr>
          <w:lang w:val="pt-PT"/>
        </w:rPr>
        <w:t>Diana Bastos Almeida</w:t>
      </w:r>
      <w:r w:rsidRPr="00FA44D7">
        <w:rPr>
          <w:vertAlign w:val="superscript"/>
          <w:lang w:val="pt-PT"/>
        </w:rPr>
        <w:t>1,2,3</w:t>
      </w:r>
      <w:r w:rsidRPr="00FA44D7">
        <w:rPr>
          <w:lang w:val="pt-PT"/>
        </w:rPr>
        <w:t>, Miguel Semedo</w:t>
      </w:r>
      <w:r w:rsidRPr="00FA44D7">
        <w:rPr>
          <w:vertAlign w:val="superscript"/>
          <w:lang w:val="pt-PT"/>
        </w:rPr>
        <w:t>2</w:t>
      </w:r>
      <w:r>
        <w:rPr>
          <w:vertAlign w:val="superscript"/>
          <w:lang w:val="pt-PT"/>
        </w:rPr>
        <w:t>*</w:t>
      </w:r>
      <w:r w:rsidRPr="00FA44D7">
        <w:rPr>
          <w:lang w:val="pt-PT"/>
        </w:rPr>
        <w:t>, Catarina Magalhães</w:t>
      </w:r>
      <w:r w:rsidRPr="00FA44D7">
        <w:rPr>
          <w:vertAlign w:val="superscript"/>
          <w:lang w:val="pt-PT"/>
        </w:rPr>
        <w:t>2,4</w:t>
      </w:r>
      <w:r w:rsidRPr="00FA44D7">
        <w:rPr>
          <w:lang w:val="pt-PT"/>
        </w:rPr>
        <w:t>, Isidro Blanquet</w:t>
      </w:r>
      <w:r w:rsidRPr="00FA44D7">
        <w:rPr>
          <w:vertAlign w:val="superscript"/>
          <w:lang w:val="pt-PT"/>
        </w:rPr>
        <w:t>3</w:t>
      </w:r>
      <w:r w:rsidRPr="00FA44D7">
        <w:rPr>
          <w:lang w:val="pt-PT"/>
        </w:rPr>
        <w:t>, Ana Paula Mucha</w:t>
      </w:r>
      <w:r w:rsidRPr="00FA44D7">
        <w:rPr>
          <w:vertAlign w:val="superscript"/>
          <w:lang w:val="pt-PT"/>
        </w:rPr>
        <w:t>2,4</w:t>
      </w:r>
    </w:p>
    <w:p w14:paraId="510DE1CF" w14:textId="77777777" w:rsidR="00F2699A" w:rsidRPr="00FA44D7" w:rsidRDefault="00F2699A" w:rsidP="00F2699A">
      <w:pPr>
        <w:spacing w:after="0"/>
        <w:rPr>
          <w:rFonts w:cs="Times New Roman"/>
          <w:szCs w:val="24"/>
        </w:rPr>
      </w:pPr>
      <w:bookmarkStart w:id="0" w:name="_Hlk111976512"/>
      <w:r w:rsidRPr="00FA44D7">
        <w:rPr>
          <w:rFonts w:cs="Times New Roman"/>
          <w:szCs w:val="24"/>
          <w:vertAlign w:val="superscript"/>
        </w:rPr>
        <w:t xml:space="preserve">1 </w:t>
      </w:r>
      <w:r w:rsidRPr="00FA44D7">
        <w:rPr>
          <w:rFonts w:cs="Times New Roman"/>
          <w:szCs w:val="24"/>
        </w:rPr>
        <w:t>ICBAS – Instituto de Ciências Biomédicas Abel Salazar, University of Porto</w:t>
      </w:r>
      <w:r>
        <w:rPr>
          <w:rFonts w:cs="Times New Roman"/>
          <w:szCs w:val="24"/>
        </w:rPr>
        <w:t>, Porto, Portugal</w:t>
      </w:r>
    </w:p>
    <w:p w14:paraId="1C9CA089" w14:textId="77777777" w:rsidR="00F2699A" w:rsidRPr="00DE09F5" w:rsidRDefault="00F2699A" w:rsidP="00F2699A">
      <w:pPr>
        <w:spacing w:after="0"/>
        <w:rPr>
          <w:rFonts w:cs="Times New Roman"/>
          <w:szCs w:val="24"/>
        </w:rPr>
      </w:pPr>
      <w:r w:rsidRPr="00DE09F5">
        <w:rPr>
          <w:rFonts w:cs="Times New Roman"/>
          <w:szCs w:val="24"/>
          <w:vertAlign w:val="superscript"/>
        </w:rPr>
        <w:t xml:space="preserve">2 </w:t>
      </w:r>
      <w:r w:rsidRPr="00DE09F5">
        <w:rPr>
          <w:rFonts w:cs="Times New Roman"/>
          <w:szCs w:val="24"/>
        </w:rPr>
        <w:t xml:space="preserve">CIIMAR - </w:t>
      </w:r>
      <w:proofErr w:type="spellStart"/>
      <w:r w:rsidRPr="00DE09F5">
        <w:rPr>
          <w:rFonts w:cs="Times New Roman"/>
          <w:szCs w:val="24"/>
        </w:rPr>
        <w:t>Interdisciplinary</w:t>
      </w:r>
      <w:proofErr w:type="spellEnd"/>
      <w:r w:rsidRPr="00DE09F5">
        <w:rPr>
          <w:rFonts w:cs="Times New Roman"/>
          <w:szCs w:val="24"/>
        </w:rPr>
        <w:t xml:space="preserve"> Centre of Marine </w:t>
      </w:r>
      <w:proofErr w:type="spellStart"/>
      <w:r w:rsidRPr="00DE09F5">
        <w:rPr>
          <w:rFonts w:cs="Times New Roman"/>
          <w:szCs w:val="24"/>
        </w:rPr>
        <w:t>and</w:t>
      </w:r>
      <w:proofErr w:type="spellEnd"/>
      <w:r w:rsidRPr="00DE09F5">
        <w:rPr>
          <w:rFonts w:cs="Times New Roman"/>
          <w:szCs w:val="24"/>
        </w:rPr>
        <w:t xml:space="preserve"> </w:t>
      </w:r>
      <w:proofErr w:type="spellStart"/>
      <w:r w:rsidRPr="00DE09F5">
        <w:rPr>
          <w:rFonts w:cs="Times New Roman"/>
          <w:szCs w:val="24"/>
        </w:rPr>
        <w:t>Environmental</w:t>
      </w:r>
      <w:proofErr w:type="spellEnd"/>
      <w:r w:rsidRPr="00DE09F5">
        <w:rPr>
          <w:rFonts w:cs="Times New Roman"/>
          <w:szCs w:val="24"/>
        </w:rPr>
        <w:t xml:space="preserve"> Research, University of Porto, Matosinhos, Portugal</w:t>
      </w:r>
    </w:p>
    <w:p w14:paraId="3FC7758C" w14:textId="77777777" w:rsidR="00F2699A" w:rsidRPr="00FA44D7" w:rsidRDefault="00F2699A" w:rsidP="00F2699A">
      <w:pPr>
        <w:spacing w:after="0"/>
        <w:rPr>
          <w:rFonts w:cs="Times New Roman"/>
          <w:szCs w:val="24"/>
        </w:rPr>
      </w:pPr>
      <w:r w:rsidRPr="00FA44D7">
        <w:rPr>
          <w:rFonts w:cs="Times New Roman"/>
          <w:szCs w:val="24"/>
          <w:vertAlign w:val="superscript"/>
        </w:rPr>
        <w:t xml:space="preserve">3 </w:t>
      </w:r>
      <w:r w:rsidRPr="00FA44D7">
        <w:rPr>
          <w:rFonts w:cs="Times New Roman"/>
          <w:szCs w:val="24"/>
        </w:rPr>
        <w:t>SEA EIGHT - Safiestela S.A,</w:t>
      </w:r>
      <w:r>
        <w:rPr>
          <w:rFonts w:cs="Times New Roman"/>
          <w:szCs w:val="24"/>
        </w:rPr>
        <w:t xml:space="preserve"> Estela,</w:t>
      </w:r>
      <w:r w:rsidRPr="00FA44D7">
        <w:rPr>
          <w:rFonts w:cs="Times New Roman"/>
          <w:szCs w:val="24"/>
        </w:rPr>
        <w:t xml:space="preserve"> Portugal. </w:t>
      </w:r>
    </w:p>
    <w:bookmarkEnd w:id="0"/>
    <w:p w14:paraId="61F5442A" w14:textId="77777777" w:rsidR="00F2699A" w:rsidRDefault="00F2699A" w:rsidP="00F2699A">
      <w:pPr>
        <w:spacing w:after="0"/>
        <w:rPr>
          <w:rFonts w:cs="Times New Roman"/>
          <w:szCs w:val="24"/>
          <w:lang w:val="en-GB"/>
        </w:rPr>
      </w:pPr>
      <w:r w:rsidRPr="00FA44D7">
        <w:rPr>
          <w:rFonts w:cs="Times New Roman"/>
          <w:szCs w:val="24"/>
          <w:vertAlign w:val="superscript"/>
          <w:lang w:val="en-GB"/>
        </w:rPr>
        <w:t>4</w:t>
      </w:r>
      <w:r w:rsidRPr="00FA44D7">
        <w:rPr>
          <w:rFonts w:cs="Times New Roman"/>
          <w:szCs w:val="24"/>
          <w:lang w:val="en-GB"/>
        </w:rPr>
        <w:t xml:space="preserve"> FCUP – Faculty of Sciences, University of Porto</w:t>
      </w:r>
      <w:r>
        <w:rPr>
          <w:rFonts w:cs="Times New Roman"/>
          <w:szCs w:val="24"/>
          <w:lang w:val="en-GB"/>
        </w:rPr>
        <w:t>, Porto, Portugal.</w:t>
      </w:r>
    </w:p>
    <w:p w14:paraId="1944E3F7" w14:textId="77777777" w:rsidR="00F2699A" w:rsidRPr="00FA44D7" w:rsidRDefault="00F2699A" w:rsidP="00F2699A">
      <w:pPr>
        <w:spacing w:after="0"/>
        <w:rPr>
          <w:rFonts w:cs="Times New Roman"/>
          <w:szCs w:val="24"/>
          <w:lang w:val="en-GB"/>
        </w:rPr>
      </w:pPr>
    </w:p>
    <w:p w14:paraId="3EE3AAE1" w14:textId="3A0457F5" w:rsidR="00F2699A" w:rsidRPr="00994A3D" w:rsidRDefault="00F2699A" w:rsidP="00F2699A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proofErr w:type="spellStart"/>
      <w:r w:rsidRPr="00994A3D">
        <w:rPr>
          <w:rFonts w:cs="Times New Roman"/>
          <w:b/>
        </w:rPr>
        <w:t>Correspondence</w:t>
      </w:r>
      <w:proofErr w:type="spellEnd"/>
      <w:r w:rsidRPr="00994A3D">
        <w:rPr>
          <w:rFonts w:cs="Times New Roman"/>
          <w:b/>
        </w:rPr>
        <w:t xml:space="preserve">: </w:t>
      </w:r>
      <w:r>
        <w:rPr>
          <w:rFonts w:cs="Times New Roman"/>
        </w:rPr>
        <w:t>Miguel Semedo</w:t>
      </w:r>
      <w:r w:rsidRPr="00994A3D">
        <w:rPr>
          <w:rFonts w:cs="Times New Roman"/>
        </w:rPr>
        <w:t xml:space="preserve">: </w:t>
      </w:r>
      <w:r>
        <w:rPr>
          <w:rFonts w:cs="Times New Roman"/>
        </w:rPr>
        <w:t>msemedo</w:t>
      </w:r>
      <w:r w:rsidRPr="00994A3D">
        <w:rPr>
          <w:rFonts w:cs="Times New Roman"/>
        </w:rPr>
        <w:t>@</w:t>
      </w:r>
      <w:r>
        <w:rPr>
          <w:rFonts w:cs="Times New Roman"/>
        </w:rPr>
        <w:t>ciimar.up.pt</w:t>
      </w:r>
    </w:p>
    <w:p w14:paraId="1A33A783" w14:textId="14686CE9" w:rsidR="00000FC1" w:rsidRPr="00F2699A" w:rsidRDefault="00000FC1">
      <w:pPr>
        <w:rPr>
          <w:rFonts w:ascii="Arial" w:hAnsi="Arial" w:cs="Arial"/>
          <w:b/>
          <w:bCs/>
          <w:sz w:val="20"/>
          <w:szCs w:val="18"/>
        </w:rPr>
      </w:pPr>
    </w:p>
    <w:p w14:paraId="40CD390D" w14:textId="77777777" w:rsidR="0025278D" w:rsidRDefault="0025278D">
      <w:pPr>
        <w:rPr>
          <w:rFonts w:ascii="Arial" w:hAnsi="Arial" w:cs="Arial"/>
          <w:b/>
          <w:bCs/>
          <w:sz w:val="20"/>
          <w:szCs w:val="18"/>
          <w:lang w:val="en-GB"/>
        </w:rPr>
      </w:pPr>
    </w:p>
    <w:p w14:paraId="0526F147" w14:textId="474B17EA" w:rsidR="00CC53AE" w:rsidRPr="00712258" w:rsidRDefault="00CC53AE">
      <w:pPr>
        <w:rPr>
          <w:rFonts w:ascii="Arial" w:hAnsi="Arial" w:cs="Arial"/>
          <w:b/>
          <w:bCs/>
          <w:sz w:val="20"/>
          <w:szCs w:val="18"/>
          <w:lang w:val="en-GB"/>
        </w:rPr>
      </w:pPr>
      <w:r w:rsidRPr="00712258">
        <w:rPr>
          <w:rFonts w:ascii="Arial" w:hAnsi="Arial" w:cs="Arial"/>
          <w:b/>
          <w:bCs/>
          <w:sz w:val="20"/>
          <w:szCs w:val="18"/>
          <w:lang w:val="en-GB"/>
        </w:rPr>
        <w:t xml:space="preserve">Table S1: </w:t>
      </w:r>
      <w:r w:rsidRPr="00712258">
        <w:rPr>
          <w:rFonts w:ascii="Arial" w:hAnsi="Arial" w:cs="Arial"/>
          <w:sz w:val="20"/>
          <w:szCs w:val="18"/>
          <w:lang w:val="en-GB"/>
        </w:rPr>
        <w:t>Tempera</w:t>
      </w:r>
      <w:bookmarkStart w:id="1" w:name="_GoBack"/>
      <w:bookmarkEnd w:id="1"/>
      <w:r w:rsidRPr="00712258">
        <w:rPr>
          <w:rFonts w:ascii="Arial" w:hAnsi="Arial" w:cs="Arial"/>
          <w:sz w:val="20"/>
          <w:szCs w:val="18"/>
          <w:lang w:val="en-GB"/>
        </w:rPr>
        <w:t>ture (ºC), pH</w:t>
      </w:r>
      <w:r w:rsidR="007F43B5">
        <w:rPr>
          <w:rFonts w:ascii="Arial" w:hAnsi="Arial" w:cs="Arial"/>
          <w:sz w:val="20"/>
          <w:szCs w:val="18"/>
          <w:lang w:val="en-GB"/>
        </w:rPr>
        <w:t>,</w:t>
      </w:r>
      <w:r w:rsidRPr="00712258">
        <w:rPr>
          <w:rFonts w:ascii="Arial" w:hAnsi="Arial" w:cs="Arial"/>
          <w:sz w:val="20"/>
          <w:szCs w:val="18"/>
          <w:lang w:val="en-GB"/>
        </w:rPr>
        <w:t xml:space="preserve"> and salinity (</w:t>
      </w:r>
      <w:r w:rsidR="00066BC3" w:rsidRPr="00712258">
        <w:rPr>
          <w:rFonts w:ascii="Arial" w:hAnsi="Arial" w:cs="Arial"/>
          <w:sz w:val="20"/>
          <w:szCs w:val="18"/>
          <w:lang w:val="en-GB"/>
        </w:rPr>
        <w:t>‰</w:t>
      </w:r>
      <w:r w:rsidRPr="00712258">
        <w:rPr>
          <w:rFonts w:ascii="Arial" w:hAnsi="Arial" w:cs="Arial"/>
          <w:sz w:val="20"/>
          <w:szCs w:val="18"/>
          <w:lang w:val="en-GB"/>
        </w:rPr>
        <w:t xml:space="preserve">) </w:t>
      </w:r>
      <w:r w:rsidR="00066BC3" w:rsidRPr="00712258">
        <w:rPr>
          <w:rFonts w:ascii="Arial" w:hAnsi="Arial" w:cs="Arial"/>
          <w:sz w:val="20"/>
          <w:szCs w:val="18"/>
          <w:lang w:val="en-GB"/>
        </w:rPr>
        <w:t>recorded in the hatchery at collection dates</w:t>
      </w:r>
      <w:r w:rsidR="00DD0F4A" w:rsidRPr="00712258">
        <w:rPr>
          <w:rFonts w:ascii="Arial" w:hAnsi="Arial" w:cs="Arial"/>
          <w:sz w:val="20"/>
          <w:szCs w:val="18"/>
          <w:lang w:val="en-GB"/>
        </w:rPr>
        <w:t xml:space="preserve"> (DAH - days after hatching)</w:t>
      </w:r>
      <w:r w:rsidR="00066BC3" w:rsidRPr="00712258">
        <w:rPr>
          <w:rFonts w:ascii="Arial" w:hAnsi="Arial" w:cs="Arial"/>
          <w:sz w:val="20"/>
          <w:szCs w:val="18"/>
          <w:lang w:val="en-GB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711"/>
        <w:gridCol w:w="992"/>
        <w:gridCol w:w="1134"/>
        <w:gridCol w:w="1279"/>
        <w:gridCol w:w="1967"/>
        <w:gridCol w:w="1967"/>
      </w:tblGrid>
      <w:tr w:rsidR="00C755B3" w:rsidRPr="00712258" w14:paraId="3EC58728" w14:textId="77777777" w:rsidTr="00C755B3"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5AA19" w14:textId="01D1F245" w:rsidR="00066BC3" w:rsidRPr="00712258" w:rsidRDefault="00DD0F4A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DAH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B3EBF" w14:textId="6F9293FA" w:rsidR="00066BC3" w:rsidRPr="00712258" w:rsidRDefault="00066BC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-2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31209" w14:textId="6543E18B" w:rsidR="00066BC3" w:rsidRPr="00712258" w:rsidRDefault="00066BC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2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7A547" w14:textId="76757E2F" w:rsidR="00066BC3" w:rsidRPr="00712258" w:rsidRDefault="00066BC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14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C95F8" w14:textId="2CF6E62A" w:rsidR="00066BC3" w:rsidRPr="00712258" w:rsidRDefault="00066BC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49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22AA2" w14:textId="619D7C88" w:rsidR="00066BC3" w:rsidRPr="00712258" w:rsidRDefault="00066BC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119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A2CAB" w14:textId="7A2217AF" w:rsidR="00066BC3" w:rsidRPr="00712258" w:rsidRDefault="00066BC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146</w:t>
            </w:r>
          </w:p>
        </w:tc>
      </w:tr>
      <w:tr w:rsidR="00C755B3" w:rsidRPr="00712258" w14:paraId="3BC143BF" w14:textId="77777777" w:rsidTr="00C755B3"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14:paraId="3ADEDF53" w14:textId="518F29E7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System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14:paraId="132A4C2C" w14:textId="173A0228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proofErr w:type="spellStart"/>
            <w:r w:rsidRPr="00712258">
              <w:rPr>
                <w:rFonts w:ascii="Arial" w:hAnsi="Arial" w:cs="Arial"/>
                <w:sz w:val="20"/>
                <w:szCs w:val="18"/>
              </w:rPr>
              <w:t>Egg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58B8DF5E" w14:textId="277164F7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proofErr w:type="spellStart"/>
            <w:r w:rsidRPr="00712258">
              <w:rPr>
                <w:rFonts w:ascii="Arial" w:hAnsi="Arial" w:cs="Arial"/>
                <w:sz w:val="20"/>
                <w:szCs w:val="18"/>
              </w:rPr>
              <w:t>Larvae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475DF982" w14:textId="443B268E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proofErr w:type="spellStart"/>
            <w:r w:rsidRPr="00712258">
              <w:rPr>
                <w:rFonts w:ascii="Arial" w:hAnsi="Arial" w:cs="Arial"/>
                <w:sz w:val="20"/>
                <w:szCs w:val="18"/>
              </w:rPr>
              <w:t>Larvae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7B39BA54" w14:textId="2C42F2B9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proofErr w:type="spellStart"/>
            <w:r w:rsidRPr="00712258">
              <w:rPr>
                <w:rFonts w:ascii="Arial" w:hAnsi="Arial" w:cs="Arial"/>
                <w:sz w:val="20"/>
                <w:szCs w:val="18"/>
              </w:rPr>
              <w:t>Weaning</w:t>
            </w:r>
            <w:proofErr w:type="spellEnd"/>
          </w:p>
        </w:tc>
        <w:tc>
          <w:tcPr>
            <w:tcW w:w="1009" w:type="pct"/>
            <w:tcBorders>
              <w:top w:val="single" w:sz="4" w:space="0" w:color="auto"/>
            </w:tcBorders>
            <w:vAlign w:val="center"/>
          </w:tcPr>
          <w:p w14:paraId="70AE1B01" w14:textId="1F667495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proofErr w:type="spellStart"/>
            <w:r w:rsidRPr="00712258">
              <w:rPr>
                <w:rFonts w:ascii="Arial" w:hAnsi="Arial" w:cs="Arial"/>
                <w:sz w:val="20"/>
                <w:szCs w:val="18"/>
              </w:rPr>
              <w:t>Pre</w:t>
            </w:r>
            <w:proofErr w:type="spellEnd"/>
            <w:r w:rsidRPr="00712258">
              <w:rPr>
                <w:rFonts w:ascii="Arial" w:hAnsi="Arial" w:cs="Arial"/>
                <w:sz w:val="20"/>
                <w:szCs w:val="18"/>
              </w:rPr>
              <w:t>-Ongrowing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vAlign w:val="center"/>
          </w:tcPr>
          <w:p w14:paraId="624EE42E" w14:textId="389335A5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proofErr w:type="spellStart"/>
            <w:r w:rsidRPr="00712258">
              <w:rPr>
                <w:rFonts w:ascii="Arial" w:hAnsi="Arial" w:cs="Arial"/>
                <w:sz w:val="20"/>
                <w:szCs w:val="18"/>
              </w:rPr>
              <w:t>Pre</w:t>
            </w:r>
            <w:proofErr w:type="spellEnd"/>
            <w:r w:rsidRPr="00712258">
              <w:rPr>
                <w:rFonts w:ascii="Arial" w:hAnsi="Arial" w:cs="Arial"/>
                <w:sz w:val="20"/>
                <w:szCs w:val="18"/>
              </w:rPr>
              <w:t>-Ongrowing</w:t>
            </w:r>
          </w:p>
        </w:tc>
      </w:tr>
      <w:tr w:rsidR="00C755B3" w:rsidRPr="00712258" w14:paraId="1BF56F4C" w14:textId="77777777" w:rsidTr="00C755B3">
        <w:tc>
          <w:tcPr>
            <w:tcW w:w="870" w:type="pct"/>
            <w:vAlign w:val="center"/>
          </w:tcPr>
          <w:p w14:paraId="0050DD31" w14:textId="7C437FB1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Temperature</w:t>
            </w:r>
          </w:p>
        </w:tc>
        <w:tc>
          <w:tcPr>
            <w:tcW w:w="365" w:type="pct"/>
            <w:vAlign w:val="center"/>
          </w:tcPr>
          <w:p w14:paraId="39425C5F" w14:textId="027DD9A8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19.7</w:t>
            </w:r>
          </w:p>
        </w:tc>
        <w:tc>
          <w:tcPr>
            <w:tcW w:w="509" w:type="pct"/>
            <w:vAlign w:val="center"/>
          </w:tcPr>
          <w:p w14:paraId="41DE6B80" w14:textId="3113A5EC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19.1</w:t>
            </w:r>
          </w:p>
        </w:tc>
        <w:tc>
          <w:tcPr>
            <w:tcW w:w="582" w:type="pct"/>
            <w:vAlign w:val="center"/>
          </w:tcPr>
          <w:p w14:paraId="0CCEDE34" w14:textId="59D128CD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19.5</w:t>
            </w:r>
          </w:p>
        </w:tc>
        <w:tc>
          <w:tcPr>
            <w:tcW w:w="656" w:type="pct"/>
            <w:vAlign w:val="center"/>
          </w:tcPr>
          <w:p w14:paraId="772F160D" w14:textId="481717B0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19.7</w:t>
            </w:r>
          </w:p>
        </w:tc>
        <w:tc>
          <w:tcPr>
            <w:tcW w:w="1009" w:type="pct"/>
            <w:vAlign w:val="center"/>
          </w:tcPr>
          <w:p w14:paraId="646DF485" w14:textId="38F4A543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20.5</w:t>
            </w:r>
          </w:p>
        </w:tc>
        <w:tc>
          <w:tcPr>
            <w:tcW w:w="1009" w:type="pct"/>
            <w:vAlign w:val="center"/>
          </w:tcPr>
          <w:p w14:paraId="694A7FA2" w14:textId="1C74CB84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19.9</w:t>
            </w:r>
          </w:p>
        </w:tc>
      </w:tr>
      <w:tr w:rsidR="00C755B3" w:rsidRPr="00712258" w14:paraId="1B43F2D5" w14:textId="77777777" w:rsidTr="00C755B3">
        <w:tc>
          <w:tcPr>
            <w:tcW w:w="870" w:type="pct"/>
            <w:vAlign w:val="center"/>
          </w:tcPr>
          <w:p w14:paraId="31BB69B6" w14:textId="7F019616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pH</w:t>
            </w:r>
          </w:p>
        </w:tc>
        <w:tc>
          <w:tcPr>
            <w:tcW w:w="365" w:type="pct"/>
            <w:vAlign w:val="center"/>
          </w:tcPr>
          <w:p w14:paraId="7DD3404F" w14:textId="47B04811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8.48</w:t>
            </w:r>
          </w:p>
        </w:tc>
        <w:tc>
          <w:tcPr>
            <w:tcW w:w="509" w:type="pct"/>
            <w:vAlign w:val="center"/>
          </w:tcPr>
          <w:p w14:paraId="2C5704B2" w14:textId="50C98818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8.41</w:t>
            </w:r>
          </w:p>
        </w:tc>
        <w:tc>
          <w:tcPr>
            <w:tcW w:w="582" w:type="pct"/>
            <w:vAlign w:val="center"/>
          </w:tcPr>
          <w:p w14:paraId="215BED05" w14:textId="5E76EB57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8.43</w:t>
            </w:r>
          </w:p>
        </w:tc>
        <w:tc>
          <w:tcPr>
            <w:tcW w:w="656" w:type="pct"/>
            <w:vAlign w:val="center"/>
          </w:tcPr>
          <w:p w14:paraId="5EA08FD0" w14:textId="132F54A8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7.75</w:t>
            </w:r>
          </w:p>
        </w:tc>
        <w:tc>
          <w:tcPr>
            <w:tcW w:w="1009" w:type="pct"/>
            <w:vAlign w:val="center"/>
          </w:tcPr>
          <w:p w14:paraId="50BA04D7" w14:textId="19CF61AA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7.68</w:t>
            </w:r>
          </w:p>
        </w:tc>
        <w:tc>
          <w:tcPr>
            <w:tcW w:w="1009" w:type="pct"/>
            <w:vAlign w:val="center"/>
          </w:tcPr>
          <w:p w14:paraId="0B5883A0" w14:textId="43E265D0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7.75</w:t>
            </w:r>
          </w:p>
        </w:tc>
      </w:tr>
      <w:tr w:rsidR="00C755B3" w:rsidRPr="00712258" w14:paraId="7E832EC3" w14:textId="77777777" w:rsidTr="00C755B3">
        <w:tc>
          <w:tcPr>
            <w:tcW w:w="870" w:type="pct"/>
            <w:tcBorders>
              <w:bottom w:val="single" w:sz="4" w:space="0" w:color="auto"/>
            </w:tcBorders>
            <w:vAlign w:val="center"/>
          </w:tcPr>
          <w:p w14:paraId="6253D772" w14:textId="1A80680D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  <w:t>Salinity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457D1BF0" w14:textId="5F68B919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35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6BA592C3" w14:textId="4F91DA6F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3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49FC351B" w14:textId="2975B2CF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36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6B8E26CC" w14:textId="23598AEA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35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vAlign w:val="center"/>
          </w:tcPr>
          <w:p w14:paraId="47733FB8" w14:textId="3D32F312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36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vAlign w:val="center"/>
          </w:tcPr>
          <w:p w14:paraId="2B6046FE" w14:textId="66A3DEFD" w:rsidR="00C755B3" w:rsidRPr="00712258" w:rsidRDefault="00C755B3" w:rsidP="00C755B3">
            <w:pPr>
              <w:jc w:val="left"/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  <w:r w:rsidRPr="00712258">
              <w:rPr>
                <w:rFonts w:ascii="Arial" w:hAnsi="Arial" w:cs="Arial"/>
                <w:sz w:val="20"/>
                <w:szCs w:val="18"/>
              </w:rPr>
              <w:t>35</w:t>
            </w:r>
          </w:p>
        </w:tc>
      </w:tr>
    </w:tbl>
    <w:p w14:paraId="107B47FA" w14:textId="3EE7B865" w:rsidR="00CA1646" w:rsidRPr="00712258" w:rsidRDefault="00CA1646">
      <w:pPr>
        <w:rPr>
          <w:rFonts w:ascii="Arial" w:hAnsi="Arial" w:cs="Arial"/>
          <w:sz w:val="20"/>
          <w:szCs w:val="18"/>
          <w:lang w:val="en-GB"/>
        </w:rPr>
      </w:pPr>
    </w:p>
    <w:sectPr w:rsidR="00CA1646" w:rsidRPr="00712258" w:rsidSect="009525A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DC402" w16cex:dateUtc="2021-12-22T15:34:00Z"/>
  <w16cex:commentExtensible w16cex:durableId="256DC419" w16cex:dateUtc="2021-12-22T15:3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haris SIL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quacultur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xv0205b0v527e5tfqv99r3sa90vvw2srsv&quot;&gt;My EndNote Library&lt;record-ids&gt;&lt;item&gt;3&lt;/item&gt;&lt;item&gt;11&lt;/item&gt;&lt;item&gt;12&lt;/item&gt;&lt;item&gt;13&lt;/item&gt;&lt;item&gt;17&lt;/item&gt;&lt;item&gt;18&lt;/item&gt;&lt;item&gt;27&lt;/item&gt;&lt;item&gt;32&lt;/item&gt;&lt;item&gt;34&lt;/item&gt;&lt;item&gt;56&lt;/item&gt;&lt;item&gt;59&lt;/item&gt;&lt;item&gt;66&lt;/item&gt;&lt;item&gt;112&lt;/item&gt;&lt;item&gt;120&lt;/item&gt;&lt;item&gt;127&lt;/item&gt;&lt;item&gt;131&lt;/item&gt;&lt;item&gt;141&lt;/item&gt;&lt;item&gt;143&lt;/item&gt;&lt;item&gt;144&lt;/item&gt;&lt;item&gt;145&lt;/item&gt;&lt;item&gt;146&lt;/item&gt;&lt;item&gt;147&lt;/item&gt;&lt;item&gt;148&lt;/item&gt;&lt;item&gt;149&lt;/item&gt;&lt;item&gt;151&lt;/item&gt;&lt;item&gt;153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4&lt;/item&gt;&lt;item&gt;175&lt;/item&gt;&lt;item&gt;176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91&lt;/item&gt;&lt;item&gt;194&lt;/item&gt;&lt;item&gt;195&lt;/item&gt;&lt;item&gt;221&lt;/item&gt;&lt;item&gt;223&lt;/item&gt;&lt;item&gt;225&lt;/item&gt;&lt;/record-ids&gt;&lt;/item&gt;&lt;/Libraries&gt;"/>
  </w:docVars>
  <w:rsids>
    <w:rsidRoot w:val="00CA1646"/>
    <w:rsid w:val="00000FC1"/>
    <w:rsid w:val="000103B4"/>
    <w:rsid w:val="00034322"/>
    <w:rsid w:val="00035244"/>
    <w:rsid w:val="00040184"/>
    <w:rsid w:val="00047415"/>
    <w:rsid w:val="00060BDC"/>
    <w:rsid w:val="00062FD1"/>
    <w:rsid w:val="00066BC3"/>
    <w:rsid w:val="00095BB6"/>
    <w:rsid w:val="000B0C2F"/>
    <w:rsid w:val="000B15FE"/>
    <w:rsid w:val="000B4185"/>
    <w:rsid w:val="000C048E"/>
    <w:rsid w:val="000C0C23"/>
    <w:rsid w:val="000D0D14"/>
    <w:rsid w:val="000E34F2"/>
    <w:rsid w:val="00115C94"/>
    <w:rsid w:val="00131011"/>
    <w:rsid w:val="001328EB"/>
    <w:rsid w:val="00135E85"/>
    <w:rsid w:val="001360D8"/>
    <w:rsid w:val="00136360"/>
    <w:rsid w:val="0014326A"/>
    <w:rsid w:val="001501E7"/>
    <w:rsid w:val="00154B01"/>
    <w:rsid w:val="0018173E"/>
    <w:rsid w:val="00191698"/>
    <w:rsid w:val="001946E7"/>
    <w:rsid w:val="001A024A"/>
    <w:rsid w:val="001A37F7"/>
    <w:rsid w:val="001E05C8"/>
    <w:rsid w:val="001E3A6D"/>
    <w:rsid w:val="001E6979"/>
    <w:rsid w:val="001F0DE8"/>
    <w:rsid w:val="001F2FB6"/>
    <w:rsid w:val="00207245"/>
    <w:rsid w:val="00211443"/>
    <w:rsid w:val="00216389"/>
    <w:rsid w:val="00225E1B"/>
    <w:rsid w:val="00236950"/>
    <w:rsid w:val="0025278D"/>
    <w:rsid w:val="00254C21"/>
    <w:rsid w:val="0025500F"/>
    <w:rsid w:val="002A0AAA"/>
    <w:rsid w:val="002A33AF"/>
    <w:rsid w:val="002A7A22"/>
    <w:rsid w:val="002B065E"/>
    <w:rsid w:val="002B443E"/>
    <w:rsid w:val="002B73FC"/>
    <w:rsid w:val="002C1179"/>
    <w:rsid w:val="002C54FF"/>
    <w:rsid w:val="002D3A52"/>
    <w:rsid w:val="002E0386"/>
    <w:rsid w:val="002E33A7"/>
    <w:rsid w:val="002F0CD5"/>
    <w:rsid w:val="00322161"/>
    <w:rsid w:val="00325B0A"/>
    <w:rsid w:val="00326EB2"/>
    <w:rsid w:val="00360670"/>
    <w:rsid w:val="00361F53"/>
    <w:rsid w:val="0039164F"/>
    <w:rsid w:val="00394597"/>
    <w:rsid w:val="00395CE0"/>
    <w:rsid w:val="003A033F"/>
    <w:rsid w:val="003A4C69"/>
    <w:rsid w:val="003B3C9B"/>
    <w:rsid w:val="003C6CA8"/>
    <w:rsid w:val="003F00E0"/>
    <w:rsid w:val="003F2A1F"/>
    <w:rsid w:val="003F3369"/>
    <w:rsid w:val="003F5634"/>
    <w:rsid w:val="0046450C"/>
    <w:rsid w:val="0046637E"/>
    <w:rsid w:val="00472289"/>
    <w:rsid w:val="00496FDC"/>
    <w:rsid w:val="004A1F23"/>
    <w:rsid w:val="004A4CC0"/>
    <w:rsid w:val="004B5F90"/>
    <w:rsid w:val="004D6F18"/>
    <w:rsid w:val="004E00CF"/>
    <w:rsid w:val="004E0DEE"/>
    <w:rsid w:val="004E11CB"/>
    <w:rsid w:val="004E185A"/>
    <w:rsid w:val="004E33DB"/>
    <w:rsid w:val="004F25FF"/>
    <w:rsid w:val="004F511C"/>
    <w:rsid w:val="005056B8"/>
    <w:rsid w:val="00507E8C"/>
    <w:rsid w:val="005102D3"/>
    <w:rsid w:val="0052497B"/>
    <w:rsid w:val="00531B5B"/>
    <w:rsid w:val="00563C31"/>
    <w:rsid w:val="005949CF"/>
    <w:rsid w:val="00594A67"/>
    <w:rsid w:val="005A2107"/>
    <w:rsid w:val="005A22A0"/>
    <w:rsid w:val="005A59B0"/>
    <w:rsid w:val="005C378B"/>
    <w:rsid w:val="005D56E0"/>
    <w:rsid w:val="00620A8C"/>
    <w:rsid w:val="0062191A"/>
    <w:rsid w:val="00622BA4"/>
    <w:rsid w:val="00634004"/>
    <w:rsid w:val="00650EDA"/>
    <w:rsid w:val="00653A8E"/>
    <w:rsid w:val="00655F5A"/>
    <w:rsid w:val="006560AF"/>
    <w:rsid w:val="00666CFD"/>
    <w:rsid w:val="00677D23"/>
    <w:rsid w:val="00685D6D"/>
    <w:rsid w:val="00691CC6"/>
    <w:rsid w:val="006A185A"/>
    <w:rsid w:val="006C02BF"/>
    <w:rsid w:val="006C3535"/>
    <w:rsid w:val="006D553E"/>
    <w:rsid w:val="006E17CC"/>
    <w:rsid w:val="006F51E2"/>
    <w:rsid w:val="00712258"/>
    <w:rsid w:val="00723861"/>
    <w:rsid w:val="007300C3"/>
    <w:rsid w:val="00740BD5"/>
    <w:rsid w:val="00747D66"/>
    <w:rsid w:val="00751D30"/>
    <w:rsid w:val="007609A2"/>
    <w:rsid w:val="00761406"/>
    <w:rsid w:val="007924F2"/>
    <w:rsid w:val="007A618E"/>
    <w:rsid w:val="007D3AA3"/>
    <w:rsid w:val="007E3B7D"/>
    <w:rsid w:val="007F43B5"/>
    <w:rsid w:val="00806195"/>
    <w:rsid w:val="008275B2"/>
    <w:rsid w:val="00831BA4"/>
    <w:rsid w:val="008359FA"/>
    <w:rsid w:val="0084593B"/>
    <w:rsid w:val="008555B4"/>
    <w:rsid w:val="00857DD0"/>
    <w:rsid w:val="00871FF2"/>
    <w:rsid w:val="00872F69"/>
    <w:rsid w:val="00875997"/>
    <w:rsid w:val="00882646"/>
    <w:rsid w:val="00894E3E"/>
    <w:rsid w:val="008B283A"/>
    <w:rsid w:val="008D474E"/>
    <w:rsid w:val="008E0D80"/>
    <w:rsid w:val="008F36C8"/>
    <w:rsid w:val="008F5E7F"/>
    <w:rsid w:val="0090151B"/>
    <w:rsid w:val="009060B9"/>
    <w:rsid w:val="00911904"/>
    <w:rsid w:val="009525A0"/>
    <w:rsid w:val="00952DAF"/>
    <w:rsid w:val="00952ED6"/>
    <w:rsid w:val="0096005F"/>
    <w:rsid w:val="00965386"/>
    <w:rsid w:val="00970251"/>
    <w:rsid w:val="00994E71"/>
    <w:rsid w:val="009A3430"/>
    <w:rsid w:val="009A557A"/>
    <w:rsid w:val="009D2A19"/>
    <w:rsid w:val="009F103B"/>
    <w:rsid w:val="009F6F0B"/>
    <w:rsid w:val="00A04914"/>
    <w:rsid w:val="00A32E27"/>
    <w:rsid w:val="00A40744"/>
    <w:rsid w:val="00A40EEC"/>
    <w:rsid w:val="00A425C1"/>
    <w:rsid w:val="00A56BB9"/>
    <w:rsid w:val="00A56F0F"/>
    <w:rsid w:val="00A65EB4"/>
    <w:rsid w:val="00A7366F"/>
    <w:rsid w:val="00A867A2"/>
    <w:rsid w:val="00AA6E20"/>
    <w:rsid w:val="00AB2809"/>
    <w:rsid w:val="00AC6480"/>
    <w:rsid w:val="00AD66F5"/>
    <w:rsid w:val="00AE3C19"/>
    <w:rsid w:val="00B00800"/>
    <w:rsid w:val="00B03E58"/>
    <w:rsid w:val="00B0596A"/>
    <w:rsid w:val="00B0670D"/>
    <w:rsid w:val="00B32328"/>
    <w:rsid w:val="00B430F5"/>
    <w:rsid w:val="00B50761"/>
    <w:rsid w:val="00B654A9"/>
    <w:rsid w:val="00BC06AF"/>
    <w:rsid w:val="00BF6F2C"/>
    <w:rsid w:val="00C3043B"/>
    <w:rsid w:val="00C525EC"/>
    <w:rsid w:val="00C631CE"/>
    <w:rsid w:val="00C72374"/>
    <w:rsid w:val="00C755B3"/>
    <w:rsid w:val="00C901A7"/>
    <w:rsid w:val="00C9556A"/>
    <w:rsid w:val="00CA1646"/>
    <w:rsid w:val="00CA1E6A"/>
    <w:rsid w:val="00CA3ACD"/>
    <w:rsid w:val="00CC0C50"/>
    <w:rsid w:val="00CC53AE"/>
    <w:rsid w:val="00CD2190"/>
    <w:rsid w:val="00CD512C"/>
    <w:rsid w:val="00CE15C9"/>
    <w:rsid w:val="00CE2F23"/>
    <w:rsid w:val="00CF14E3"/>
    <w:rsid w:val="00D24E66"/>
    <w:rsid w:val="00D466DC"/>
    <w:rsid w:val="00D5406E"/>
    <w:rsid w:val="00D801C2"/>
    <w:rsid w:val="00DA1B18"/>
    <w:rsid w:val="00DA48F6"/>
    <w:rsid w:val="00DC221D"/>
    <w:rsid w:val="00DC396D"/>
    <w:rsid w:val="00DD0F4A"/>
    <w:rsid w:val="00E131ED"/>
    <w:rsid w:val="00E15F63"/>
    <w:rsid w:val="00E35378"/>
    <w:rsid w:val="00E465EE"/>
    <w:rsid w:val="00E60FCE"/>
    <w:rsid w:val="00E66BF1"/>
    <w:rsid w:val="00E71E24"/>
    <w:rsid w:val="00E80191"/>
    <w:rsid w:val="00E81980"/>
    <w:rsid w:val="00E84833"/>
    <w:rsid w:val="00E95B7E"/>
    <w:rsid w:val="00EB12B3"/>
    <w:rsid w:val="00EC7922"/>
    <w:rsid w:val="00ED7F9F"/>
    <w:rsid w:val="00EE026A"/>
    <w:rsid w:val="00EF7A21"/>
    <w:rsid w:val="00F2699A"/>
    <w:rsid w:val="00F32D8E"/>
    <w:rsid w:val="00F34C59"/>
    <w:rsid w:val="00F35771"/>
    <w:rsid w:val="00F51237"/>
    <w:rsid w:val="00F6058B"/>
    <w:rsid w:val="00F80090"/>
    <w:rsid w:val="00F806FC"/>
    <w:rsid w:val="00F841E2"/>
    <w:rsid w:val="00F9540C"/>
    <w:rsid w:val="00FB18BE"/>
    <w:rsid w:val="00FC6038"/>
    <w:rsid w:val="00FD0549"/>
    <w:rsid w:val="00FD3619"/>
    <w:rsid w:val="00FE1857"/>
    <w:rsid w:val="00FE1A30"/>
    <w:rsid w:val="00FF57BB"/>
    <w:rsid w:val="00FF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F350D3"/>
  <w15:chartTrackingRefBased/>
  <w15:docId w15:val="{25E475F0-1D9E-4F9E-A921-17C062851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1A7"/>
    <w:pPr>
      <w:jc w:val="both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4E3E"/>
    <w:pPr>
      <w:keepNext/>
      <w:keepLines/>
      <w:spacing w:before="240" w:after="0"/>
      <w:outlineLvl w:val="0"/>
    </w:pPr>
    <w:rPr>
      <w:rFonts w:ascii="Rockwell" w:eastAsiaTheme="majorEastAsia" w:hAnsi="Rockwell" w:cstheme="majorBidi"/>
      <w:b/>
      <w:cap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4E3E"/>
    <w:pPr>
      <w:keepNext/>
      <w:keepLines/>
      <w:spacing w:before="40" w:after="0"/>
      <w:outlineLvl w:val="1"/>
    </w:pPr>
    <w:rPr>
      <w:rFonts w:eastAsiaTheme="majorEastAsia" w:cstheme="majorBidi"/>
      <w:b/>
      <w: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E3E"/>
    <w:rPr>
      <w:rFonts w:ascii="Rockwell" w:eastAsiaTheme="majorEastAsia" w:hAnsi="Rockwell" w:cstheme="majorBidi"/>
      <w:b/>
      <w:cap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4E3E"/>
    <w:rPr>
      <w:rFonts w:ascii="Cambria" w:eastAsiaTheme="majorEastAsia" w:hAnsi="Cambria" w:cstheme="majorBidi"/>
      <w:b/>
      <w:caps/>
      <w:szCs w:val="26"/>
    </w:rPr>
  </w:style>
  <w:style w:type="paragraph" w:styleId="NoSpacing">
    <w:name w:val="No Spacing"/>
    <w:uiPriority w:val="1"/>
    <w:qFormat/>
    <w:rsid w:val="00CA1646"/>
    <w:pPr>
      <w:spacing w:after="0" w:line="240" w:lineRule="auto"/>
    </w:pPr>
    <w:rPr>
      <w:rFonts w:ascii="Book Antiqua" w:hAnsi="Book Antiqua"/>
    </w:rPr>
  </w:style>
  <w:style w:type="character" w:customStyle="1" w:styleId="addressauthormultipleLucidaSansCharChar">
    <w:name w:val="address author multiple (Lucida Sans) Char Char"/>
    <w:link w:val="addressauthormultipleLucidaSans"/>
    <w:locked/>
    <w:rsid w:val="00CA1646"/>
    <w:rPr>
      <w:rFonts w:ascii="Lucida Sans" w:eastAsia="Times New Roman" w:hAnsi="Lucida Sans" w:cs="Times New Roman"/>
      <w:sz w:val="18"/>
      <w:szCs w:val="20"/>
      <w:lang w:val="nl-BE"/>
    </w:rPr>
  </w:style>
  <w:style w:type="paragraph" w:customStyle="1" w:styleId="addressauthormultipleLucidaSans">
    <w:name w:val="address author multiple (Lucida Sans)"/>
    <w:basedOn w:val="Normal"/>
    <w:link w:val="addressauthormultipleLucidaSansCharChar"/>
    <w:rsid w:val="00CA1646"/>
    <w:pPr>
      <w:spacing w:after="120" w:line="240" w:lineRule="auto"/>
      <w:ind w:left="170" w:hanging="170"/>
      <w:jc w:val="left"/>
    </w:pPr>
    <w:rPr>
      <w:rFonts w:ascii="Lucida Sans" w:eastAsia="Times New Roman" w:hAnsi="Lucida Sans" w:cs="Times New Roman"/>
      <w:sz w:val="18"/>
      <w:szCs w:val="20"/>
      <w:lang w:val="nl-BE"/>
    </w:rPr>
  </w:style>
  <w:style w:type="paragraph" w:styleId="ListParagraph">
    <w:name w:val="List Paragraph"/>
    <w:basedOn w:val="Normal"/>
    <w:uiPriority w:val="34"/>
    <w:qFormat/>
    <w:rsid w:val="00CA164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ter"/>
    <w:rsid w:val="00CA1646"/>
    <w:pPr>
      <w:spacing w:after="0"/>
      <w:jc w:val="center"/>
    </w:pPr>
    <w:rPr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CA1646"/>
    <w:rPr>
      <w:rFonts w:ascii="Cambria" w:hAnsi="Cambria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CA1646"/>
    <w:pPr>
      <w:spacing w:line="240" w:lineRule="auto"/>
    </w:pPr>
    <w:rPr>
      <w:noProof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CA1646"/>
    <w:rPr>
      <w:rFonts w:ascii="Cambria" w:hAnsi="Cambria"/>
      <w:noProof/>
      <w:sz w:val="24"/>
      <w:lang w:val="en-US"/>
    </w:rPr>
  </w:style>
  <w:style w:type="table" w:styleId="TableGrid">
    <w:name w:val="Table Grid"/>
    <w:basedOn w:val="TableNormal"/>
    <w:uiPriority w:val="39"/>
    <w:rsid w:val="00730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300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6C353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1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443"/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443"/>
    <w:rPr>
      <w:rFonts w:ascii="Cambria" w:hAnsi="Cambr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F4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47D66"/>
    <w:pPr>
      <w:spacing w:after="0" w:line="240" w:lineRule="auto"/>
    </w:pPr>
    <w:rPr>
      <w:rFonts w:ascii="Cambria" w:hAnsi="Cambria"/>
      <w:sz w:val="24"/>
    </w:rPr>
  </w:style>
  <w:style w:type="paragraph" w:styleId="Title">
    <w:name w:val="Title"/>
    <w:basedOn w:val="Normal"/>
    <w:next w:val="Normal"/>
    <w:link w:val="TitleChar"/>
    <w:qFormat/>
    <w:rsid w:val="00F2699A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F2699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F2699A"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699A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99A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2699A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373C4-329D-F24C-BD80-735DA1BC4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meida</dc:creator>
  <cp:keywords/>
  <dc:description/>
  <cp:lastModifiedBy>Miguel A. Semedo</cp:lastModifiedBy>
  <cp:revision>16</cp:revision>
  <dcterms:created xsi:type="dcterms:W3CDTF">2023-03-17T11:18:00Z</dcterms:created>
  <dcterms:modified xsi:type="dcterms:W3CDTF">2023-03-17T11:28:00Z</dcterms:modified>
</cp:coreProperties>
</file>